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902B1" w14:textId="28E97338" w:rsidR="007962BC" w:rsidRPr="005D2C16" w:rsidRDefault="00E076E6">
      <w:pPr>
        <w:rPr>
          <w:rFonts w:ascii="Times New Roman" w:hAnsi="Times New Roman" w:cs="Times New Roman"/>
          <w:b/>
          <w:lang w:val="en-GB"/>
        </w:rPr>
      </w:pPr>
      <w:r w:rsidRPr="005D2C16">
        <w:rPr>
          <w:rFonts w:ascii="Times New Roman" w:hAnsi="Times New Roman" w:cs="Times New Roman"/>
          <w:b/>
          <w:lang w:val="en-GB"/>
        </w:rPr>
        <w:t>Table</w:t>
      </w:r>
      <w:r w:rsidR="00310C0E">
        <w:rPr>
          <w:rFonts w:ascii="Times New Roman" w:hAnsi="Times New Roman" w:cs="Times New Roman"/>
          <w:b/>
          <w:lang w:val="en-GB"/>
        </w:rPr>
        <w:t xml:space="preserve"> S1</w:t>
      </w:r>
      <w:r w:rsidRPr="005D2C16">
        <w:rPr>
          <w:rFonts w:ascii="Times New Roman" w:hAnsi="Times New Roman" w:cs="Times New Roman"/>
          <w:b/>
          <w:lang w:val="en-GB"/>
        </w:rPr>
        <w:t>. Bacterial strains and plasmids used in this study</w:t>
      </w:r>
      <w:r w:rsidR="002618CB" w:rsidRPr="005D2C16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072"/>
        <w:gridCol w:w="1608"/>
      </w:tblGrid>
      <w:tr w:rsidR="00DD1496" w:rsidRPr="005D2C16" w14:paraId="0B8B0BE9" w14:textId="77777777" w:rsidTr="001929A8">
        <w:tc>
          <w:tcPr>
            <w:tcW w:w="28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00D5CEE" w14:textId="2E6DDB13" w:rsidR="00DD1496" w:rsidRPr="005D2C16" w:rsidRDefault="00DD1496" w:rsidP="00986E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s and plasmids</w:t>
            </w:r>
          </w:p>
        </w:tc>
        <w:tc>
          <w:tcPr>
            <w:tcW w:w="407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BB2EBC4" w14:textId="194F22D0" w:rsidR="00DD1496" w:rsidRPr="005D2C16" w:rsidRDefault="00DD1496" w:rsidP="00986E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otype</w:t>
            </w:r>
            <w:r w:rsidR="0019781F" w:rsidRPr="005D2C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/relevant </w:t>
            </w:r>
            <w:r w:rsidR="00986EFE" w:rsidRPr="005D2C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="0019781F" w:rsidRPr="005D2C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aracteristics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A0BA378" w14:textId="36D477BC" w:rsidR="00DD1496" w:rsidRPr="005D2C16" w:rsidRDefault="00DD1496" w:rsidP="00595A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urce</w:t>
            </w:r>
          </w:p>
        </w:tc>
      </w:tr>
      <w:tr w:rsidR="00DD1496" w:rsidRPr="005D2C16" w14:paraId="7DD9FA8C" w14:textId="77777777" w:rsidTr="001929A8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7054B0E6" w14:textId="011CB770" w:rsidR="00DD1496" w:rsidRPr="005D2C16" w:rsidRDefault="00DD1496" w:rsidP="00986EF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X</w:t>
            </w:r>
            <w:r w:rsidR="0019781F" w:rsidRPr="005D2C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.</w:t>
            </w:r>
            <w:r w:rsidRPr="005D2C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gramStart"/>
            <w:r w:rsidR="0019781F" w:rsidRPr="005D2C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</w:t>
            </w:r>
            <w:r w:rsidRPr="005D2C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stidiosa</w:t>
            </w:r>
            <w:proofErr w:type="gramEnd"/>
          </w:p>
        </w:tc>
        <w:tc>
          <w:tcPr>
            <w:tcW w:w="4072" w:type="dxa"/>
            <w:tcBorders>
              <w:top w:val="single" w:sz="4" w:space="0" w:color="auto"/>
            </w:tcBorders>
            <w:vAlign w:val="center"/>
          </w:tcPr>
          <w:p w14:paraId="7C135DCA" w14:textId="77777777" w:rsidR="00DD1496" w:rsidRPr="005D2C16" w:rsidRDefault="00DD1496" w:rsidP="00986EF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0E020081" w14:textId="152800F3" w:rsidR="00DD1496" w:rsidRPr="001929A8" w:rsidRDefault="00DD1496" w:rsidP="00986EF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8F5C6E" w:rsidRPr="005D2C16" w14:paraId="31B52A79" w14:textId="77777777" w:rsidTr="001929A8">
        <w:tc>
          <w:tcPr>
            <w:tcW w:w="2840" w:type="dxa"/>
            <w:vAlign w:val="center"/>
          </w:tcPr>
          <w:p w14:paraId="19751DFD" w14:textId="0E2B2705" w:rsidR="008F5C6E" w:rsidRPr="005D2C16" w:rsidRDefault="008F5C6E" w:rsidP="00986E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99</w:t>
            </w:r>
          </w:p>
        </w:tc>
        <w:tc>
          <w:tcPr>
            <w:tcW w:w="4072" w:type="dxa"/>
            <w:vAlign w:val="center"/>
          </w:tcPr>
          <w:p w14:paraId="3D0C3380" w14:textId="470AACA4" w:rsidR="008F5C6E" w:rsidRPr="005D2C16" w:rsidRDefault="002963E6" w:rsidP="00986E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608" w:type="dxa"/>
            <w:vAlign w:val="center"/>
          </w:tcPr>
          <w:p w14:paraId="18207F02" w14:textId="0A6D5C4C" w:rsidR="008F5C6E" w:rsidRPr="001929A8" w:rsidRDefault="001929A8" w:rsidP="00986EF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92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etta-Filho </w:t>
            </w:r>
            <w:r w:rsidRPr="001929A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.</w:t>
            </w:r>
            <w:r w:rsidRPr="001929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929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</w:tr>
      <w:tr w:rsidR="00A716F6" w:rsidRPr="005D2C16" w14:paraId="6216A62B" w14:textId="77777777" w:rsidTr="001929A8">
        <w:tc>
          <w:tcPr>
            <w:tcW w:w="2840" w:type="dxa"/>
            <w:vAlign w:val="center"/>
          </w:tcPr>
          <w:p w14:paraId="2A7C5EB3" w14:textId="644B7907" w:rsidR="00A716F6" w:rsidRPr="005D2C16" w:rsidRDefault="00A716F6" w:rsidP="00986EF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99-</w:t>
            </w:r>
            <w:r w:rsidRPr="005D2C1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R</w:t>
            </w:r>
          </w:p>
        </w:tc>
        <w:tc>
          <w:tcPr>
            <w:tcW w:w="4072" w:type="dxa"/>
            <w:vAlign w:val="center"/>
          </w:tcPr>
          <w:p w14:paraId="0049BAE5" w14:textId="6C758276" w:rsidR="00A716F6" w:rsidRPr="005D2C16" w:rsidRDefault="00A716F6" w:rsidP="00986E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99</w:t>
            </w:r>
            <w:r w:rsidR="00595AC0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aring the pXF20-</w:t>
            </w:r>
            <w:r w:rsidRPr="005D2C1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qsR</w:t>
            </w:r>
            <w:r w:rsidR="00986EFE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1608" w:type="dxa"/>
            <w:vAlign w:val="center"/>
          </w:tcPr>
          <w:p w14:paraId="279389B5" w14:textId="1561D2E7" w:rsidR="00A716F6" w:rsidRPr="005D2C16" w:rsidRDefault="00206CFD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1B6AE6"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  <w:proofErr w:type="gramEnd"/>
            <w:r w:rsidR="001B6AE6"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</w:tc>
      </w:tr>
      <w:tr w:rsidR="008F5C6E" w:rsidRPr="005D2C16" w14:paraId="146AA443" w14:textId="77777777" w:rsidTr="001929A8">
        <w:tc>
          <w:tcPr>
            <w:tcW w:w="2840" w:type="dxa"/>
            <w:vAlign w:val="center"/>
          </w:tcPr>
          <w:p w14:paraId="30A731BF" w14:textId="5A2C496C" w:rsidR="008F5C6E" w:rsidRPr="005D2C16" w:rsidRDefault="008F5C6E" w:rsidP="00986E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E. </w:t>
            </w:r>
            <w:proofErr w:type="gramStart"/>
            <w:r w:rsidRPr="005D2C1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oli</w:t>
            </w:r>
            <w:proofErr w:type="gramEnd"/>
          </w:p>
        </w:tc>
        <w:tc>
          <w:tcPr>
            <w:tcW w:w="4072" w:type="dxa"/>
            <w:vAlign w:val="center"/>
          </w:tcPr>
          <w:p w14:paraId="192C282F" w14:textId="77777777" w:rsidR="008F5C6E" w:rsidRPr="005D2C16" w:rsidRDefault="008F5C6E" w:rsidP="00986EF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4E0E449A" w14:textId="77777777" w:rsidR="008F5C6E" w:rsidRPr="005D2C16" w:rsidRDefault="008F5C6E" w:rsidP="00986EF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8F5C6E" w:rsidRPr="005D2C16" w14:paraId="67AEDCC1" w14:textId="77777777" w:rsidTr="001929A8"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5E2B2A43" w14:textId="14278B75" w:rsidR="008F5C6E" w:rsidRPr="005D2C16" w:rsidRDefault="0019781F" w:rsidP="00986E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setta</w:t>
            </w:r>
            <w:r w:rsidR="007E7A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DE3)</w:t>
            </w:r>
          </w:p>
        </w:tc>
        <w:tc>
          <w:tcPr>
            <w:tcW w:w="4072" w:type="dxa"/>
            <w:tcBorders>
              <w:bottom w:val="single" w:sz="4" w:space="0" w:color="auto"/>
            </w:tcBorders>
            <w:vAlign w:val="center"/>
          </w:tcPr>
          <w:p w14:paraId="39014354" w14:textId="54674B33" w:rsidR="008F5C6E" w:rsidRPr="005D2C16" w:rsidRDefault="00222682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 </w:t>
            </w:r>
            <w:r w:rsidRPr="005D2C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mpT </w:t>
            </w:r>
            <w:proofErr w:type="gramStart"/>
            <w:r w:rsidRPr="005D2C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sdS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(</w:t>
            </w:r>
            <w:proofErr w:type="gramEnd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B- mB-) </w:t>
            </w:r>
            <w:r w:rsidRPr="005D2C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l dcm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ARE (Cam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0080C915" w14:textId="314C82DE" w:rsidR="008F5C6E" w:rsidRPr="005D2C16" w:rsidRDefault="0019781F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agen</w:t>
            </w:r>
          </w:p>
        </w:tc>
      </w:tr>
      <w:tr w:rsidR="00222682" w:rsidRPr="005D2C16" w14:paraId="7CD0E6ED" w14:textId="77777777" w:rsidTr="001929A8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2C839" w14:textId="7537FA05" w:rsidR="00222682" w:rsidRPr="005D2C16" w:rsidRDefault="00222682" w:rsidP="00986E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4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7FAA3" w14:textId="77777777" w:rsidR="00222682" w:rsidRPr="005D2C16" w:rsidRDefault="00222682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72770" w14:textId="77777777" w:rsidR="00222682" w:rsidRPr="005D2C16" w:rsidRDefault="00222682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2682" w:rsidRPr="005D2C16" w14:paraId="0AF47012" w14:textId="77777777" w:rsidTr="001929A8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189D40F9" w14:textId="5E7C1856" w:rsidR="00222682" w:rsidRPr="005D2C16" w:rsidRDefault="00222682" w:rsidP="00986EF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XF20</w:t>
            </w:r>
            <w:proofErr w:type="gramEnd"/>
          </w:p>
        </w:tc>
        <w:tc>
          <w:tcPr>
            <w:tcW w:w="4072" w:type="dxa"/>
            <w:tcBorders>
              <w:top w:val="single" w:sz="4" w:space="0" w:color="auto"/>
            </w:tcBorders>
            <w:vAlign w:val="center"/>
          </w:tcPr>
          <w:p w14:paraId="63D25610" w14:textId="3BAF09DB" w:rsidR="00222682" w:rsidRPr="005D2C16" w:rsidRDefault="00404857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804C80"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="002331A4"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loning vector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173C9A34" w14:textId="4DE2935C" w:rsidR="00222682" w:rsidRPr="001929A8" w:rsidRDefault="001929A8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9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e </w:t>
            </w:r>
            <w:r w:rsidRPr="001929A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.</w:t>
            </w:r>
            <w:r w:rsidRPr="001929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929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</w:t>
            </w:r>
          </w:p>
        </w:tc>
      </w:tr>
      <w:tr w:rsidR="00222682" w:rsidRPr="005D2C16" w14:paraId="205D1B60" w14:textId="77777777" w:rsidTr="001929A8">
        <w:tc>
          <w:tcPr>
            <w:tcW w:w="2840" w:type="dxa"/>
            <w:vAlign w:val="center"/>
          </w:tcPr>
          <w:p w14:paraId="257C4BE7" w14:textId="1AEF7C6E" w:rsidR="00222682" w:rsidRPr="005D2C16" w:rsidRDefault="00222682" w:rsidP="00986EF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XF20</w:t>
            </w:r>
            <w:proofErr w:type="gramEnd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5D2C1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qsR</w:t>
            </w:r>
          </w:p>
        </w:tc>
        <w:tc>
          <w:tcPr>
            <w:tcW w:w="4072" w:type="dxa"/>
            <w:vAlign w:val="center"/>
          </w:tcPr>
          <w:p w14:paraId="2C78A214" w14:textId="1C11D785" w:rsidR="00222682" w:rsidRPr="005D2C16" w:rsidRDefault="00404857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804C80"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native</w:t>
            </w:r>
            <w:proofErr w:type="spellEnd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D2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qsR</w:t>
            </w:r>
          </w:p>
        </w:tc>
        <w:tc>
          <w:tcPr>
            <w:tcW w:w="1608" w:type="dxa"/>
            <w:vAlign w:val="center"/>
          </w:tcPr>
          <w:p w14:paraId="2AEEA5D8" w14:textId="31B43D28" w:rsidR="00222682" w:rsidRPr="005D2C16" w:rsidRDefault="00206CFD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E42F0B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</w:t>
            </w:r>
            <w:proofErr w:type="gramEnd"/>
            <w:r w:rsidR="00E42F0B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udy</w:t>
            </w:r>
          </w:p>
        </w:tc>
      </w:tr>
      <w:tr w:rsidR="00222682" w:rsidRPr="005D2C16" w14:paraId="251B788E" w14:textId="77777777" w:rsidTr="001929A8">
        <w:tc>
          <w:tcPr>
            <w:tcW w:w="2840" w:type="dxa"/>
            <w:vAlign w:val="center"/>
          </w:tcPr>
          <w:p w14:paraId="2077F87B" w14:textId="7E363875" w:rsidR="00222682" w:rsidRPr="005D2C16" w:rsidRDefault="00222682" w:rsidP="00986EF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BAD</w:t>
            </w:r>
            <w:proofErr w:type="gramEnd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HisA</w:t>
            </w:r>
          </w:p>
        </w:tc>
        <w:tc>
          <w:tcPr>
            <w:tcW w:w="4072" w:type="dxa"/>
            <w:vAlign w:val="center"/>
          </w:tcPr>
          <w:p w14:paraId="358440AE" w14:textId="4B8104C7" w:rsidR="00222682" w:rsidRPr="005D2C16" w:rsidRDefault="00FA284C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loning vector</w:t>
            </w:r>
          </w:p>
        </w:tc>
        <w:tc>
          <w:tcPr>
            <w:tcW w:w="1608" w:type="dxa"/>
            <w:vAlign w:val="center"/>
          </w:tcPr>
          <w:p w14:paraId="2DB21D51" w14:textId="3E352A21" w:rsidR="00222682" w:rsidRPr="005D2C16" w:rsidRDefault="00E42F0B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itrogen</w:t>
            </w:r>
          </w:p>
        </w:tc>
      </w:tr>
      <w:tr w:rsidR="00222682" w:rsidRPr="005D2C16" w14:paraId="15A88E19" w14:textId="77777777" w:rsidTr="001929A8">
        <w:tc>
          <w:tcPr>
            <w:tcW w:w="2840" w:type="dxa"/>
            <w:vAlign w:val="center"/>
          </w:tcPr>
          <w:p w14:paraId="06704E31" w14:textId="494898AD" w:rsidR="00222682" w:rsidRPr="005D2C16" w:rsidRDefault="00222682" w:rsidP="00986EF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gramStart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BAD</w:t>
            </w:r>
            <w:proofErr w:type="gramEnd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His-</w:t>
            </w:r>
            <w:r w:rsidRPr="005D2C1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qsR</w:t>
            </w:r>
          </w:p>
        </w:tc>
        <w:tc>
          <w:tcPr>
            <w:tcW w:w="4072" w:type="dxa"/>
            <w:vAlign w:val="center"/>
          </w:tcPr>
          <w:p w14:paraId="1D7470B7" w14:textId="0573EE13" w:rsidR="00222682" w:rsidRPr="005D2C16" w:rsidRDefault="00FA284C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raBAD</w:t>
            </w:r>
            <w:proofErr w:type="spellEnd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D2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qsR</w:t>
            </w:r>
          </w:p>
        </w:tc>
        <w:tc>
          <w:tcPr>
            <w:tcW w:w="1608" w:type="dxa"/>
            <w:vAlign w:val="center"/>
          </w:tcPr>
          <w:p w14:paraId="1714D7D4" w14:textId="5699364E" w:rsidR="00222682" w:rsidRPr="005D2C16" w:rsidRDefault="00206CFD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E42F0B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</w:t>
            </w:r>
            <w:proofErr w:type="gramEnd"/>
            <w:r w:rsidR="00E42F0B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udy</w:t>
            </w:r>
          </w:p>
        </w:tc>
      </w:tr>
      <w:tr w:rsidR="00222682" w:rsidRPr="005D2C16" w14:paraId="0380278F" w14:textId="77777777" w:rsidTr="001929A8">
        <w:tc>
          <w:tcPr>
            <w:tcW w:w="2840" w:type="dxa"/>
            <w:vAlign w:val="center"/>
          </w:tcPr>
          <w:p w14:paraId="33923DF3" w14:textId="667A5BC9" w:rsidR="00222682" w:rsidRPr="005D2C16" w:rsidRDefault="00222682" w:rsidP="00986EF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T28a</w:t>
            </w:r>
            <w:proofErr w:type="gramEnd"/>
          </w:p>
        </w:tc>
        <w:tc>
          <w:tcPr>
            <w:tcW w:w="4072" w:type="dxa"/>
            <w:vAlign w:val="center"/>
          </w:tcPr>
          <w:p w14:paraId="0C5F7284" w14:textId="0325491A" w:rsidR="00222682" w:rsidRPr="005D2C16" w:rsidRDefault="009C4B82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804C80"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loning vector</w:t>
            </w:r>
          </w:p>
        </w:tc>
        <w:tc>
          <w:tcPr>
            <w:tcW w:w="1608" w:type="dxa"/>
            <w:vAlign w:val="center"/>
          </w:tcPr>
          <w:p w14:paraId="44B8E042" w14:textId="7F52B334" w:rsidR="00222682" w:rsidRPr="005D2C16" w:rsidRDefault="00414FFA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agen</w:t>
            </w:r>
          </w:p>
        </w:tc>
      </w:tr>
      <w:tr w:rsidR="00222682" w:rsidRPr="005D2C16" w14:paraId="78807F20" w14:textId="77777777" w:rsidTr="001929A8">
        <w:tc>
          <w:tcPr>
            <w:tcW w:w="2840" w:type="dxa"/>
            <w:vAlign w:val="center"/>
          </w:tcPr>
          <w:p w14:paraId="175459E2" w14:textId="5A165698" w:rsidR="00222682" w:rsidRPr="005D2C16" w:rsidRDefault="00222682" w:rsidP="00986EF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gramStart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T28a</w:t>
            </w:r>
            <w:proofErr w:type="gramEnd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5D2C1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qs</w:t>
            </w:r>
            <w:r w:rsidR="00FA284C" w:rsidRPr="005D2C1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A</w:t>
            </w:r>
          </w:p>
        </w:tc>
        <w:tc>
          <w:tcPr>
            <w:tcW w:w="4072" w:type="dxa"/>
            <w:vAlign w:val="center"/>
          </w:tcPr>
          <w:p w14:paraId="1A08ED66" w14:textId="410113AD" w:rsidR="00222682" w:rsidRPr="005D2C16" w:rsidRDefault="009C4B82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804C80"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7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D2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qs</w:t>
            </w:r>
            <w:r w:rsidR="00FA284C" w:rsidRPr="005D2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</w:p>
        </w:tc>
        <w:tc>
          <w:tcPr>
            <w:tcW w:w="1608" w:type="dxa"/>
            <w:vAlign w:val="center"/>
          </w:tcPr>
          <w:p w14:paraId="638821AB" w14:textId="7DF08904" w:rsidR="00222682" w:rsidRPr="005D2C16" w:rsidRDefault="00206CFD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E42F0B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</w:t>
            </w:r>
            <w:proofErr w:type="gramEnd"/>
            <w:r w:rsidR="00E42F0B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udy</w:t>
            </w:r>
          </w:p>
        </w:tc>
      </w:tr>
      <w:tr w:rsidR="00222682" w:rsidRPr="005D2C16" w14:paraId="53DD3D53" w14:textId="77777777" w:rsidTr="001929A8">
        <w:tc>
          <w:tcPr>
            <w:tcW w:w="2840" w:type="dxa"/>
            <w:vAlign w:val="center"/>
          </w:tcPr>
          <w:p w14:paraId="49DEC512" w14:textId="69866E58" w:rsidR="00222682" w:rsidRPr="005D2C16" w:rsidRDefault="00222682" w:rsidP="00986EF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TDuet</w:t>
            </w:r>
            <w:proofErr w:type="gramEnd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1</w:t>
            </w:r>
          </w:p>
        </w:tc>
        <w:tc>
          <w:tcPr>
            <w:tcW w:w="4072" w:type="dxa"/>
            <w:vAlign w:val="center"/>
          </w:tcPr>
          <w:p w14:paraId="023B2985" w14:textId="6D644309" w:rsidR="00222682" w:rsidRPr="005D2C16" w:rsidRDefault="009C4B82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loning vector</w:t>
            </w:r>
          </w:p>
        </w:tc>
        <w:tc>
          <w:tcPr>
            <w:tcW w:w="1608" w:type="dxa"/>
            <w:vAlign w:val="center"/>
          </w:tcPr>
          <w:p w14:paraId="32B48EF6" w14:textId="189E03A4" w:rsidR="00222682" w:rsidRPr="005D2C16" w:rsidRDefault="00E42F0B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agen</w:t>
            </w:r>
          </w:p>
        </w:tc>
      </w:tr>
      <w:tr w:rsidR="00222682" w:rsidRPr="005D2C16" w14:paraId="7146F7B0" w14:textId="77777777" w:rsidTr="001929A8">
        <w:tc>
          <w:tcPr>
            <w:tcW w:w="2840" w:type="dxa"/>
            <w:tcBorders>
              <w:bottom w:val="single" w:sz="18" w:space="0" w:color="auto"/>
            </w:tcBorders>
            <w:vAlign w:val="center"/>
          </w:tcPr>
          <w:p w14:paraId="18977EAE" w14:textId="3D54EDDE" w:rsidR="00222682" w:rsidRPr="005D2C16" w:rsidRDefault="00222682" w:rsidP="00986EF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gramStart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TDuet</w:t>
            </w:r>
            <w:proofErr w:type="gramEnd"/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1-</w:t>
            </w:r>
            <w:r w:rsidRPr="005D2C1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qsR</w:t>
            </w:r>
            <w:r w:rsidRPr="005D2C1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5D2C1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qsA</w:t>
            </w:r>
          </w:p>
        </w:tc>
        <w:tc>
          <w:tcPr>
            <w:tcW w:w="4072" w:type="dxa"/>
            <w:tcBorders>
              <w:bottom w:val="single" w:sz="18" w:space="0" w:color="auto"/>
            </w:tcBorders>
            <w:vAlign w:val="center"/>
          </w:tcPr>
          <w:p w14:paraId="06E3947C" w14:textId="1C6C7A96" w:rsidR="00222682" w:rsidRPr="005D2C16" w:rsidRDefault="009C4B82" w:rsidP="00986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7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D2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qsR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</w:t>
            </w:r>
            <w:r w:rsidRPr="005D2C1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7</w:t>
            </w:r>
            <w:proofErr w:type="gramStart"/>
            <w:r w:rsidRPr="005D2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-</w:t>
            </w:r>
            <w:proofErr w:type="gramEnd"/>
            <w:r w:rsidRPr="005D2C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qsA</w:t>
            </w:r>
          </w:p>
        </w:tc>
        <w:tc>
          <w:tcPr>
            <w:tcW w:w="1608" w:type="dxa"/>
            <w:tcBorders>
              <w:bottom w:val="single" w:sz="18" w:space="0" w:color="auto"/>
            </w:tcBorders>
            <w:vAlign w:val="center"/>
          </w:tcPr>
          <w:p w14:paraId="63C40028" w14:textId="1F158414" w:rsidR="00222682" w:rsidRPr="005D2C16" w:rsidRDefault="00206CFD" w:rsidP="00986E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E42F0B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</w:t>
            </w:r>
            <w:proofErr w:type="gramEnd"/>
            <w:r w:rsidR="00E42F0B" w:rsidRPr="005D2C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udy</w:t>
            </w:r>
          </w:p>
        </w:tc>
      </w:tr>
    </w:tbl>
    <w:p w14:paraId="6E1D0D48" w14:textId="655CEE0C" w:rsidR="00DD1496" w:rsidRPr="005D2C16" w:rsidRDefault="004E40B4" w:rsidP="004E40B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D2C16">
        <w:rPr>
          <w:rFonts w:ascii="Times New Roman" w:hAnsi="Times New Roman" w:cs="Times New Roman"/>
          <w:sz w:val="20"/>
          <w:szCs w:val="20"/>
          <w:lang w:val="en-GB"/>
        </w:rPr>
        <w:t>Cam</w:t>
      </w:r>
      <w:r w:rsidRPr="005D2C1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R</w:t>
      </w:r>
      <w:r w:rsidRPr="005D2C1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5D2C16">
        <w:rPr>
          <w:rFonts w:ascii="Times New Roman" w:hAnsi="Times New Roman" w:cs="Times New Roman"/>
          <w:sz w:val="20"/>
          <w:szCs w:val="20"/>
          <w:lang w:val="en-US"/>
        </w:rPr>
        <w:t xml:space="preserve"> chloramphenicol-resistant; Amp</w:t>
      </w:r>
      <w:r w:rsidRPr="005D2C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</w:t>
      </w:r>
      <w:r w:rsidRPr="005D2C16">
        <w:rPr>
          <w:rFonts w:ascii="Times New Roman" w:hAnsi="Times New Roman" w:cs="Times New Roman"/>
          <w:sz w:val="20"/>
          <w:szCs w:val="20"/>
          <w:lang w:val="en-US"/>
        </w:rPr>
        <w:t>, ampicillin-r</w:t>
      </w:r>
      <w:bookmarkStart w:id="0" w:name="_GoBack"/>
      <w:bookmarkEnd w:id="0"/>
      <w:r w:rsidRPr="005D2C16">
        <w:rPr>
          <w:rFonts w:ascii="Times New Roman" w:hAnsi="Times New Roman" w:cs="Times New Roman"/>
          <w:sz w:val="20"/>
          <w:szCs w:val="20"/>
          <w:lang w:val="en-US"/>
        </w:rPr>
        <w:t xml:space="preserve">esistant; </w:t>
      </w:r>
      <w:proofErr w:type="spellStart"/>
      <w:r w:rsidRPr="005D2C16">
        <w:rPr>
          <w:rFonts w:ascii="Times New Roman" w:hAnsi="Times New Roman" w:cs="Times New Roman"/>
          <w:sz w:val="20"/>
          <w:szCs w:val="20"/>
          <w:lang w:val="en-US"/>
        </w:rPr>
        <w:t>K</w:t>
      </w:r>
      <w:r w:rsidR="00804C80" w:rsidRPr="005D2C1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5D2C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</w:t>
      </w:r>
      <w:proofErr w:type="spellEnd"/>
      <w:r w:rsidRPr="005D2C16">
        <w:rPr>
          <w:rFonts w:ascii="Times New Roman" w:hAnsi="Times New Roman" w:cs="Times New Roman"/>
          <w:sz w:val="20"/>
          <w:szCs w:val="20"/>
          <w:lang w:val="en-US"/>
        </w:rPr>
        <w:t>, kanamycin-resistant.</w:t>
      </w:r>
    </w:p>
    <w:sectPr w:rsidR="00DD1496" w:rsidRPr="005D2C16" w:rsidSect="00E076E6">
      <w:pgSz w:w="11904" w:h="16836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6E6"/>
    <w:rsid w:val="000B1557"/>
    <w:rsid w:val="00124F99"/>
    <w:rsid w:val="001929A8"/>
    <w:rsid w:val="0019781F"/>
    <w:rsid w:val="001B6AE6"/>
    <w:rsid w:val="001F1307"/>
    <w:rsid w:val="00206CFD"/>
    <w:rsid w:val="00222682"/>
    <w:rsid w:val="002331A4"/>
    <w:rsid w:val="002618CB"/>
    <w:rsid w:val="002963E6"/>
    <w:rsid w:val="00310C0E"/>
    <w:rsid w:val="00404857"/>
    <w:rsid w:val="00414FFA"/>
    <w:rsid w:val="00443CD6"/>
    <w:rsid w:val="004C213A"/>
    <w:rsid w:val="004E40B4"/>
    <w:rsid w:val="00595AC0"/>
    <w:rsid w:val="005D2C16"/>
    <w:rsid w:val="007129B3"/>
    <w:rsid w:val="00786D21"/>
    <w:rsid w:val="007962BC"/>
    <w:rsid w:val="007E7AB6"/>
    <w:rsid w:val="00804C80"/>
    <w:rsid w:val="008F5C6E"/>
    <w:rsid w:val="00986EFE"/>
    <w:rsid w:val="00991E28"/>
    <w:rsid w:val="009C4B82"/>
    <w:rsid w:val="00A716F6"/>
    <w:rsid w:val="00B0281B"/>
    <w:rsid w:val="00BB1C15"/>
    <w:rsid w:val="00C07FD4"/>
    <w:rsid w:val="00DB12A4"/>
    <w:rsid w:val="00DD1496"/>
    <w:rsid w:val="00E06B43"/>
    <w:rsid w:val="00E076E6"/>
    <w:rsid w:val="00E42F0B"/>
    <w:rsid w:val="00F3641F"/>
    <w:rsid w:val="00FA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D2A8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39668C-F98F-514E-A79D-F405C0717CC7}"/>
</file>

<file path=customXml/itemProps2.xml><?xml version="1.0" encoding="utf-8"?>
<ds:datastoreItem xmlns:ds="http://schemas.openxmlformats.org/officeDocument/2006/customXml" ds:itemID="{D84C3A7E-E65B-47B1-A281-8DCD764D293A}"/>
</file>

<file path=customXml/itemProps3.xml><?xml version="1.0" encoding="utf-8"?>
<ds:datastoreItem xmlns:ds="http://schemas.openxmlformats.org/officeDocument/2006/customXml" ds:itemID="{0F935B69-A642-439E-93F3-6265F2FA6119}"/>
</file>

<file path=customXml/itemProps4.xml><?xml version="1.0" encoding="utf-8"?>
<ds:datastoreItem xmlns:ds="http://schemas.openxmlformats.org/officeDocument/2006/customXml" ds:itemID="{BF0CD033-CDBA-4325-81AA-8BB79A7F80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17</Words>
  <Characters>669</Characters>
  <Application>Microsoft Macintosh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Silva</dc:creator>
  <cp:keywords/>
  <dc:description/>
  <cp:lastModifiedBy>Marcus Silva</cp:lastModifiedBy>
  <cp:revision>39</cp:revision>
  <dcterms:created xsi:type="dcterms:W3CDTF">2016-01-27T23:41:00Z</dcterms:created>
  <dcterms:modified xsi:type="dcterms:W3CDTF">2016-03-23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